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261B4" w14:textId="1F32971F" w:rsidR="006047AC" w:rsidRPr="005E0DF2" w:rsidRDefault="006047AC" w:rsidP="006047AC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bookmarkStart w:id="0" w:name="_Hlk67524749"/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S</w:t>
      </w:r>
      <w:r w:rsidR="00973B1D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7</w:t>
      </w:r>
      <w:bookmarkStart w:id="1" w:name="_GoBack"/>
      <w:bookmarkEnd w:id="1"/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 </w:t>
      </w:r>
      <w:r w:rsidRPr="005E0DF2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Table.</w:t>
      </w:r>
      <w:r w:rsidRPr="005E0DF2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lleles resolved on ambiguous allele combinations of the IPD-IMGT/HLA database (Release version 3.42.0) (n = 173)</w:t>
      </w:r>
      <w:bookmarkEnd w:id="0"/>
    </w:p>
    <w:tbl>
      <w:tblPr>
        <w:tblW w:w="1289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0"/>
        <w:gridCol w:w="2040"/>
        <w:gridCol w:w="498"/>
        <w:gridCol w:w="660"/>
        <w:gridCol w:w="660"/>
        <w:gridCol w:w="2380"/>
        <w:gridCol w:w="498"/>
        <w:gridCol w:w="660"/>
      </w:tblGrid>
      <w:tr w:rsidR="006047AC" w:rsidRPr="00B405A3" w14:paraId="1335C60B" w14:textId="77777777" w:rsidTr="007A2B13">
        <w:trPr>
          <w:trHeight w:val="227"/>
        </w:trPr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B0AE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PD-IMGT/HLA ambiguous allele combination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9E624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he number of </w:t>
            </w:r>
            <w:proofErr w:type="gramStart"/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lele</w:t>
            </w:r>
            <w:proofErr w:type="gramEnd"/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in each G group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D7C0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FC463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EFA8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7F117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uSight</w:t>
            </w:r>
            <w:proofErr w:type="spellEnd"/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HLA typing v2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E1A6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8049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</w:tr>
      <w:tr w:rsidR="006047AC" w:rsidRPr="00B405A3" w14:paraId="0FCBE597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B40B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LA-C (exon 2+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0A4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9C5B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2F6B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FA04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4767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LA-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0C52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8965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7AC" w:rsidRPr="00B405A3" w14:paraId="4ECE91C4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399D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*07:01:02/*07:06: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27C1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053A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615D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FF63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4E55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*07:01:0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FC44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9B8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</w:tr>
      <w:tr w:rsidR="006047AC" w:rsidRPr="00B405A3" w14:paraId="7C2D6174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AFDB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5CC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8FFF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051E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2634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979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*07:06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0A02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E50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</w:t>
            </w:r>
          </w:p>
        </w:tc>
      </w:tr>
      <w:tr w:rsidR="006047AC" w:rsidRPr="00B405A3" w14:paraId="03C4B73C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964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*08:01:01/*08:22: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F47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540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E36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C0C3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C78B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*08:01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0A25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06F2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7</w:t>
            </w:r>
          </w:p>
        </w:tc>
      </w:tr>
      <w:tr w:rsidR="006047AC" w:rsidRPr="00B405A3" w14:paraId="05A9E141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635A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49AE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8B22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7F25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7C6F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9051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*08:22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60E6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2D88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6047AC" w:rsidRPr="00B405A3" w14:paraId="66BED9AE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F65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6B2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75F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31A1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C8EE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3877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FCB2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52A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7AC" w:rsidRPr="00B405A3" w14:paraId="48B188F7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1D754" w14:textId="27552B96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A-DRB1 (exon 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E99A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9FB0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0277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E31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607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LA-DRB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FB78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0B16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7AC" w:rsidRPr="00B405A3" w14:paraId="33E6C417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0447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4:01:01/*14:54: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EA5A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5C22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5F48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3FA1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E7D5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4:54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BD19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47D4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7</w:t>
            </w:r>
          </w:p>
        </w:tc>
      </w:tr>
      <w:tr w:rsidR="006047AC" w:rsidRPr="00B405A3" w14:paraId="6A426D21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D822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8C7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7DF4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DF1D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3F54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4E69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F851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10FA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7AC" w:rsidRPr="00B405A3" w14:paraId="7215DFA1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187A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LA-DQA1 (exon 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8E8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F927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3820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01E5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984C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LA-DQA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728D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6D7E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7AC" w:rsidRPr="00B405A3" w14:paraId="68D2F6EF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297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1:01:01/*01:04:01/01:05: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0650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196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C55A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F709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01BA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1:01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2208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59CF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5</w:t>
            </w:r>
          </w:p>
        </w:tc>
      </w:tr>
      <w:tr w:rsidR="006047AC" w:rsidRPr="00B405A3" w14:paraId="3D4D40A0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814C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2DE7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DEA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3062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FF86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A943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1:04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5C0C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4DB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80</w:t>
            </w:r>
          </w:p>
        </w:tc>
      </w:tr>
      <w:tr w:rsidR="006047AC" w:rsidRPr="00B405A3" w14:paraId="5C5CC846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025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83AC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608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F7C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C48A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B69A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1:05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471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04CB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6047AC" w:rsidRPr="00B405A3" w14:paraId="668E5635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C088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3:01:01/*03:02:01/*03:03: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3BB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C35A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2B8D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99E9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4FCB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3:01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EC7D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6B15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27</w:t>
            </w:r>
          </w:p>
        </w:tc>
      </w:tr>
      <w:tr w:rsidR="006047AC" w:rsidRPr="00B405A3" w14:paraId="0E84FC1B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E15E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B394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1241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29B9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8A94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016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3:02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A9D5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4192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9</w:t>
            </w:r>
          </w:p>
        </w:tc>
      </w:tr>
      <w:tr w:rsidR="006047AC" w:rsidRPr="00B405A3" w14:paraId="11672322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8479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0278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9498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7621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AEB3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E752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3:03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EAE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A80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9</w:t>
            </w:r>
          </w:p>
        </w:tc>
      </w:tr>
      <w:tr w:rsidR="006047AC" w:rsidRPr="00B405A3" w14:paraId="41133937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B9C3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5:01:01/*05:03:01/*05:05:01/*05:06:01/*05:07/*05: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44D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F024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69E7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A9BD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A5C8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5:01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D834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351B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8</w:t>
            </w:r>
          </w:p>
        </w:tc>
      </w:tr>
      <w:tr w:rsidR="006047AC" w:rsidRPr="00B405A3" w14:paraId="5F546885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6DB8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FCC9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7A5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6B37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EE87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9051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5:03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C72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9ED6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6047AC" w:rsidRPr="00B405A3" w14:paraId="2CCF5283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A9EB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6C71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1831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E13B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74CF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F7DE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5:05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3A1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B63C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2</w:t>
            </w:r>
          </w:p>
        </w:tc>
      </w:tr>
      <w:tr w:rsidR="006047AC" w:rsidRPr="00B405A3" w14:paraId="0E7BBCBD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D2C2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AA3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2E11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1F26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DBC2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7F05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5:06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3BF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2E5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6047AC" w:rsidRPr="00B405A3" w14:paraId="1DF1DF5B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45F2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403E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5DA5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5B19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9D47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92D3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5:0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7F87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489A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6047AC" w:rsidRPr="00B405A3" w14:paraId="1A4BF42C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5A0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5CD8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E3A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D34B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B6A2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3492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A1*05: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57B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0871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</w:tr>
      <w:tr w:rsidR="006047AC" w:rsidRPr="00B405A3" w14:paraId="7B11F012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2FBE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67E1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F585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1A9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DEF4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AFB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EE46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D5D5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7AC" w:rsidRPr="00B405A3" w14:paraId="642AF454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3E83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LA-DQB1 (exon 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03B4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E0C2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4D7F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EB1C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8B1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LA-DQB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FE31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059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7AC" w:rsidRPr="00B405A3" w14:paraId="213CA843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142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B1*02:01:01/*02:02: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D191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979A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CC8C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F03E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4D88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B1*02:01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3B4A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E71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</w:t>
            </w:r>
          </w:p>
        </w:tc>
      </w:tr>
      <w:tr w:rsidR="006047AC" w:rsidRPr="00B405A3" w14:paraId="6E8D417B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FE7A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7FA2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4218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7FC5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8281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7B53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B1*02:02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F6F7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37C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1</w:t>
            </w:r>
          </w:p>
        </w:tc>
      </w:tr>
      <w:tr w:rsidR="006047AC" w:rsidRPr="00B405A3" w14:paraId="361C1658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60AB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D74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3BAB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F35A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B3252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6530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BE1D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256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7AC" w:rsidRPr="00B405A3" w14:paraId="5FFAB5C4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208B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LA-DPB1 (exon 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4E05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E783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9CE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AC3D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840B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LA-DPB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6662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97AD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7AC" w:rsidRPr="00B405A3" w14:paraId="4F3308FD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BFF5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PB1*02:01:02/*414: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0607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25CC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CF43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99E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138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PB1*02:01:0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FAE4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E0AD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14</w:t>
            </w:r>
          </w:p>
        </w:tc>
      </w:tr>
      <w:tr w:rsidR="006047AC" w:rsidRPr="00B405A3" w14:paraId="031D716F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CA9C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F9C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D657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A7114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0E6D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2A3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PB1*414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049F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2F42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</w:tr>
      <w:tr w:rsidR="006047AC" w:rsidRPr="00B405A3" w14:paraId="25AB935D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56D1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PB1*03:01:01/*104: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5F26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23AD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B5A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B10D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AF53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PB1*03:01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E59B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468F6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2</w:t>
            </w:r>
          </w:p>
        </w:tc>
      </w:tr>
      <w:tr w:rsidR="006047AC" w:rsidRPr="00B405A3" w14:paraId="405FC571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232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DD313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7662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7CA3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5F2E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46DF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PB1*104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BAC11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F460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</w:tr>
      <w:tr w:rsidR="006047AC" w:rsidRPr="00B405A3" w14:paraId="04905922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64D3A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PB1*05:01:01/*135: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D875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8D5F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22AC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0407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6720B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PB1*05:01: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F52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6950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10</w:t>
            </w:r>
          </w:p>
        </w:tc>
      </w:tr>
      <w:tr w:rsidR="006047AC" w:rsidRPr="00B405A3" w14:paraId="6B428A59" w14:textId="77777777" w:rsidTr="007A2B13">
        <w:trPr>
          <w:trHeight w:val="227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81F2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0F989" w14:textId="77777777" w:rsidR="006047AC" w:rsidRPr="00B405A3" w:rsidRDefault="006047AC" w:rsidP="007A2B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1BDB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89B47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9E5A8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C4955" w14:textId="77777777" w:rsidR="006047AC" w:rsidRPr="00B405A3" w:rsidRDefault="006047A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PB1*135:0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D5F98C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36E7E" w14:textId="77777777" w:rsidR="006047AC" w:rsidRPr="00B405A3" w:rsidRDefault="006047A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05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</w:tr>
    </w:tbl>
    <w:p w14:paraId="4B40F3F2" w14:textId="77777777" w:rsidR="00A658C7" w:rsidRDefault="005D5242" w:rsidP="006047AC"/>
    <w:sectPr w:rsidR="00A658C7" w:rsidSect="006047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D59C55" w14:textId="77777777" w:rsidR="005D5242" w:rsidRDefault="005D5242" w:rsidP="006047AC">
      <w:r>
        <w:separator/>
      </w:r>
    </w:p>
  </w:endnote>
  <w:endnote w:type="continuationSeparator" w:id="0">
    <w:p w14:paraId="0680D1CB" w14:textId="77777777" w:rsidR="005D5242" w:rsidRDefault="005D5242" w:rsidP="00604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3905E" w14:textId="77777777" w:rsidR="005D5242" w:rsidRDefault="005D5242" w:rsidP="006047AC">
      <w:r>
        <w:separator/>
      </w:r>
    </w:p>
  </w:footnote>
  <w:footnote w:type="continuationSeparator" w:id="0">
    <w:p w14:paraId="38D99028" w14:textId="77777777" w:rsidR="005D5242" w:rsidRDefault="005D5242" w:rsidP="00604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B1EE8"/>
    <w:rsid w:val="002F2888"/>
    <w:rsid w:val="00327BC8"/>
    <w:rsid w:val="00460713"/>
    <w:rsid w:val="005D5242"/>
    <w:rsid w:val="006047AC"/>
    <w:rsid w:val="00973B1D"/>
    <w:rsid w:val="00AF2C5A"/>
    <w:rsid w:val="00D4259D"/>
    <w:rsid w:val="00DB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26979"/>
  <w15:chartTrackingRefBased/>
  <w15:docId w15:val="{DA96602C-D92E-4314-87C4-5E298D771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47A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47AC"/>
  </w:style>
  <w:style w:type="paragraph" w:styleId="a4">
    <w:name w:val="footer"/>
    <w:basedOn w:val="a"/>
    <w:link w:val="Char0"/>
    <w:uiPriority w:val="99"/>
    <w:unhideWhenUsed/>
    <w:rsid w:val="006047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4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In-Cheol Baek</cp:lastModifiedBy>
  <cp:revision>3</cp:revision>
  <dcterms:created xsi:type="dcterms:W3CDTF">2021-03-24T15:19:00Z</dcterms:created>
  <dcterms:modified xsi:type="dcterms:W3CDTF">2021-05-07T07:38:00Z</dcterms:modified>
</cp:coreProperties>
</file>